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888"/>
        <w:gridCol w:w="2178"/>
      </w:tblGrid>
      <w:tr w:rsidR="00596E66" w:rsidRPr="0079524D" w14:paraId="4184F78D" w14:textId="77777777" w:rsidTr="008213B5">
        <w:trPr>
          <w:cantSplit/>
          <w:tblHeader/>
          <w:jc w:val="center"/>
        </w:trPr>
        <w:tc>
          <w:tcPr>
            <w:tcW w:w="0" w:type="auto"/>
            <w:gridSpan w:val="2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E70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lang w:val="en-GB"/>
              </w:rPr>
            </w:pPr>
            <w:r w:rsidRPr="0079524D">
              <w:rPr>
                <w:rFonts w:eastAsia="Helvetica" w:cs="Helvetica"/>
                <w:b/>
                <w:color w:val="000000"/>
                <w:sz w:val="22"/>
                <w:szCs w:val="22"/>
                <w:lang w:val="en-GB"/>
              </w:rPr>
              <w:t>S1 Table. A complete list of all caregiver organisations and advocacy groups involved in the recruitment of participants.</w:t>
            </w:r>
          </w:p>
        </w:tc>
      </w:tr>
      <w:tr w:rsidR="00596E66" w:rsidRPr="0079524D" w14:paraId="5970DE93" w14:textId="77777777" w:rsidTr="008213B5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B28B" w14:textId="44394F8C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b/>
                <w:color w:val="000000"/>
                <w:sz w:val="18"/>
                <w:szCs w:val="18"/>
                <w:lang w:val="en-GB"/>
              </w:rPr>
              <w:t>Organisation</w:t>
            </w:r>
            <w:r w:rsidR="00C04040" w:rsidRPr="0079524D">
              <w:rPr>
                <w:rFonts w:eastAsia="Helvetica" w:cs="Helvetica"/>
                <w:b/>
                <w:color w:val="000000"/>
                <w:sz w:val="18"/>
                <w:szCs w:val="18"/>
                <w:lang w:val="en-GB"/>
              </w:rPr>
              <w:t>/Group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3B9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b/>
                <w:color w:val="000000"/>
                <w:sz w:val="18"/>
                <w:szCs w:val="18"/>
                <w:lang w:val="en-GB"/>
              </w:rPr>
              <w:t>Country</w:t>
            </w:r>
          </w:p>
        </w:tc>
      </w:tr>
      <w:tr w:rsidR="00596E66" w:rsidRPr="0079524D" w14:paraId="1BF6F938" w14:textId="77777777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906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llianz pflegende Angehörige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D76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Germany</w:t>
            </w:r>
          </w:p>
        </w:tc>
      </w:tr>
      <w:tr w:rsidR="00596E66" w:rsidRPr="0079524D" w14:paraId="3755941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888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nziani e non solo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4D5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1712F5F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100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sociazione C’ENTRO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3A0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453F1A2C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775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sociazione de Banfiel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4AE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0EEF151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ED0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ederazione Alzheimer Itali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776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79C8F8D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0FA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ffè Alzheimer Falconar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AD5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168C7D42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0AD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sociazione PAzienti LIberi dalle Neoplasie UROteliali (PALINURO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104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6C190BD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192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Diabete Italia Onlu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C92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0D82B7BA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40C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sociazione Parkinson March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06F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7189F2B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226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Rete Caregiver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90D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58CA3CD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D8B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sociazione Errant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42C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66F4E5CF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D41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SPI Groan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A96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taly</w:t>
            </w:r>
          </w:p>
        </w:tc>
      </w:tr>
      <w:tr w:rsidR="00596E66" w:rsidRPr="0079524D" w14:paraId="02F7DDFF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11E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givers Israel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FE1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srael</w:t>
            </w:r>
          </w:p>
        </w:tc>
      </w:tr>
      <w:tr w:rsidR="00596E66" w:rsidRPr="0079524D" w14:paraId="4F1499C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310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moni - Friends for Healt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34D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srael</w:t>
            </w:r>
          </w:p>
        </w:tc>
      </w:tr>
      <w:tr w:rsidR="00596E66" w:rsidRPr="0079524D" w14:paraId="7787BFEC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75A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ink Bodywhy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8C5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2DBD4EC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AF6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amily caregivers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E73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62D8827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9AB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hin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D67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00FE3B9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7E7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aint Vincent de Paul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C13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3BE8164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086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Brain Tumour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AE5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573B7A8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8B6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 Alliance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927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52DA4FA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853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hronic Pain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C34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40B1FA0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2B4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uscular Dystrophy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47C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0984718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E31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io Survivors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CF8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1938986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F91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nclusion Ire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CD0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Ireland</w:t>
            </w:r>
          </w:p>
        </w:tc>
      </w:tr>
      <w:tr w:rsidR="00596E66" w:rsidRPr="0079524D" w14:paraId="626C12D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81D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undacja Hospicyjn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919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766D2E5B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D38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towarzyszenie Pomocy Psychologicznej Syntoni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1E8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0462CD3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48E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undacja SM – walcz o siebi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8D4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0B09A9CD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6F9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skie Stowarzyszenie Diabetyków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0D2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7F6A6C8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D10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skie Stowarzyszenie Pomocy Osobom z Chorobą Alzheimer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ABD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7CA9FCB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788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undacja W Związku Z Rakiem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818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5DF9D24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0A0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lastRenderedPageBreak/>
              <w:t>Stowarzyszenie UNICOR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4B8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6CBEF51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1C9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undacja ORCHide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10D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2F81DDB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F7B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Niepelnosprawni.pl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7C8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3D2558E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09F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undacja Instytut Praw Pacjenta i Edukacji Zdrowotnej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74A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3281105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6F5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unkt Wsparcia Seniora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B1B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4D4F89C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E48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entrum Wsparcia – opiekunów nieformalnych i faktycznyc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B96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oland</w:t>
            </w:r>
          </w:p>
        </w:tc>
      </w:tr>
      <w:tr w:rsidR="00596E66" w:rsidRPr="0079524D" w14:paraId="5A16FD6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01A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antelzorgNL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B77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Netherlands</w:t>
            </w:r>
          </w:p>
        </w:tc>
      </w:tr>
      <w:tr w:rsidR="00596E66" w:rsidRPr="0079524D" w14:paraId="08AA651B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934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Zorgbelang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582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Netherlands</w:t>
            </w:r>
          </w:p>
        </w:tc>
      </w:tr>
      <w:tr w:rsidR="00596E66" w:rsidRPr="0079524D" w14:paraId="714F67F2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7D7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Vilan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5B6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Netherlands</w:t>
            </w:r>
          </w:p>
        </w:tc>
      </w:tr>
      <w:tr w:rsidR="00596E66" w:rsidRPr="0079524D" w14:paraId="4EF6841F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98B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ovisi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6A3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Netherlands</w:t>
            </w:r>
          </w:p>
        </w:tc>
      </w:tr>
      <w:tr w:rsidR="00596E66" w:rsidRPr="0079524D" w14:paraId="2A62F6C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6A8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nhörigas riksförbu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CCD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1ECD490A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13F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Hjärt-Lungfond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EBD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3F96091B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D09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Diabetesfond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D18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650D6D7B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267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rostatacancerförbunde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FB3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0BAB565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F53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arkomförening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A15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0C96E27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B88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lzheimerfond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992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1934BE8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56F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Demenscentrum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AE2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158D482A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142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arkinsonFond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6D6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6C814AA6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1FC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bbVie Sverigem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77F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40F472A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BA6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arkinsonFörbunde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54F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5971F0C2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2C4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nhörigstöd i Stockholms Lä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9CE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3818130D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396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Parkinson Skån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6EE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75540C1F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B6D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Föreningen Balans Stockholm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E74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3C867133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065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venska Ödemförbunde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DB7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6D03B117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981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ustaschkamp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10D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2BE530D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A6E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lzheimerfonde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ED5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47EB02E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727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Demensförbunde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137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0663EBB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803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nhörigas Riksförbu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49B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27EB20A7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C8B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venska Diabetesförbunde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CF6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154295C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65E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Riksförbundet Balan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5AC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weden</w:t>
            </w:r>
          </w:p>
        </w:tc>
      </w:tr>
      <w:tr w:rsidR="00596E66" w:rsidRPr="0079524D" w14:paraId="53409A0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2D2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lastRenderedPageBreak/>
              <w:t>Carers Wale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572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441AD83B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EC5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rs Trust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50A6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5D29FC7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26C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rs Officers Learning Improvement Network for Wale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585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7B24F2E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634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hared Live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67A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34FA2A1F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2AFC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rs Outreach Servic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DFB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1556E100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B02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North East Wales Carers Information Service (NEWCIS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315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19D8C139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8348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encap Cymru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498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4067477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60E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Age Cymru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61E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22F9C068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8AE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Gwynedd Council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991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4A37FD9E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2B93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entre for Ageing and Dementia Researc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7F6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668BB24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76C1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North Wales Social Care and Wellbeing Services Improvement Collaborativ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BA9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02BC6657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566F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Shared Care Scotland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AC9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1B750234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DBA5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entre for International Research on Care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F9B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7E635417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501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Labour and Equalities (CIRCLE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76D2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20499F56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F5A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Carers Federatio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1F4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7DB1EFE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6BDA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Join Dementia Researc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5A39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6BDD2372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8D44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Headway - The Brain Injury Associatio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2D5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62B63AD3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C460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Brain Charity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695E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2E3282F1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9E4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MS Society UK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B34D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  <w:tr w:rsidR="00596E66" w:rsidRPr="0079524D" w14:paraId="1008B2F5" w14:textId="77777777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1597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Breast Cancer UK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2AFB" w14:textId="77777777" w:rsidR="00596E66" w:rsidRPr="0079524D" w:rsidRDefault="007406FE">
            <w:pPr>
              <w:keepNext/>
              <w:spacing w:before="100" w:after="100"/>
              <w:ind w:left="100" w:right="100"/>
              <w:rPr>
                <w:sz w:val="18"/>
                <w:szCs w:val="18"/>
                <w:lang w:val="en-GB"/>
              </w:rPr>
            </w:pPr>
            <w:r w:rsidRPr="0079524D">
              <w:rPr>
                <w:rFonts w:eastAsia="Helvetica" w:cs="Helvetica"/>
                <w:color w:val="000000"/>
                <w:sz w:val="18"/>
                <w:szCs w:val="18"/>
                <w:lang w:val="en-GB"/>
              </w:rPr>
              <w:t>the United Kingdom</w:t>
            </w:r>
          </w:p>
        </w:tc>
      </w:tr>
    </w:tbl>
    <w:p w14:paraId="38C61754" w14:textId="77777777" w:rsidR="007406FE" w:rsidRPr="0079524D" w:rsidRDefault="007406FE">
      <w:pPr>
        <w:rPr>
          <w:lang w:val="en-GB"/>
        </w:rPr>
      </w:pPr>
    </w:p>
    <w:sectPr w:rsidR="007406FE" w:rsidRPr="0079524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484338">
    <w:abstractNumId w:val="1"/>
  </w:num>
  <w:num w:numId="2" w16cid:durableId="1528058952">
    <w:abstractNumId w:val="2"/>
  </w:num>
  <w:num w:numId="3" w16cid:durableId="63760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234B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96E66"/>
    <w:rsid w:val="007406FE"/>
    <w:rsid w:val="00747CCE"/>
    <w:rsid w:val="0079524D"/>
    <w:rsid w:val="007B3E96"/>
    <w:rsid w:val="008213B5"/>
    <w:rsid w:val="008F1F48"/>
    <w:rsid w:val="00901463"/>
    <w:rsid w:val="00946CB3"/>
    <w:rsid w:val="00AE18EF"/>
    <w:rsid w:val="00AE1BDD"/>
    <w:rsid w:val="00B3547C"/>
    <w:rsid w:val="00B4379D"/>
    <w:rsid w:val="00C04040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2284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37</Words>
  <Characters>2584</Characters>
  <Application>Microsoft Office Word</Application>
  <DocSecurity>0</DocSecurity>
  <Lines>58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Elayan</dc:creator>
  <cp:keywords/>
  <dc:description/>
  <cp:lastModifiedBy>Saif Elayan</cp:lastModifiedBy>
  <cp:revision>5</cp:revision>
  <dcterms:created xsi:type="dcterms:W3CDTF">2022-05-07T23:43:00Z</dcterms:created>
  <dcterms:modified xsi:type="dcterms:W3CDTF">2022-05-16T02:10:00Z</dcterms:modified>
  <cp:category/>
</cp:coreProperties>
</file>